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0DA095" w14:textId="60ABFF79" w:rsidR="009504D3" w:rsidRDefault="00AF0202" w:rsidP="005324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b/>
          <w:sz w:val="36"/>
          <w:szCs w:val="36"/>
        </w:rPr>
      </w:pPr>
      <w:proofErr w:type="gramStart"/>
      <w:r>
        <w:rPr>
          <w:rFonts w:ascii="Times New Roman" w:hAnsi="Times New Roman" w:cs="Times New Roman"/>
          <w:b/>
          <w:sz w:val="36"/>
          <w:szCs w:val="36"/>
        </w:rPr>
        <w:t>a</w:t>
      </w:r>
      <w:proofErr w:type="gramEnd"/>
    </w:p>
    <w:p w14:paraId="4E9A08F9" w14:textId="77777777" w:rsidR="009504D3" w:rsidRDefault="009504D3" w:rsidP="009504D3">
      <w:pPr>
        <w:pStyle w:val="PreformattedText"/>
        <w:rPr>
          <w:rFonts w:ascii="Courier" w:hAnsi="Courier"/>
          <w:sz w:val="16"/>
          <w:szCs w:val="16"/>
        </w:rPr>
      </w:pPr>
    </w:p>
    <w:p w14:paraId="06571B4B" w14:textId="37AA048F" w:rsidR="009504D3" w:rsidRPr="00F06701" w:rsidRDefault="009504D3" w:rsidP="009504D3">
      <w:pPr>
        <w:pStyle w:val="PreformattedText"/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 xml:space="preserve">       </w:t>
      </w:r>
      <w:r w:rsidR="00B25971">
        <w:rPr>
          <w:rFonts w:ascii="Courier" w:hAnsi="Courier"/>
          <w:sz w:val="16"/>
          <w:szCs w:val="16"/>
        </w:rPr>
        <w:t xml:space="preserve"> </w:t>
      </w:r>
      <w:r>
        <w:rPr>
          <w:rFonts w:ascii="Courier" w:hAnsi="Courier"/>
          <w:sz w:val="16"/>
          <w:szCs w:val="16"/>
        </w:rPr>
        <w:t xml:space="preserve"> </w:t>
      </w:r>
      <w:r w:rsidRPr="00F06701">
        <w:rPr>
          <w:rFonts w:ascii="Courier" w:hAnsi="Courier"/>
          <w:sz w:val="16"/>
          <w:szCs w:val="16"/>
        </w:rPr>
        <w:t>1        10        20        30        40        50        60</w:t>
      </w:r>
      <w:r>
        <w:rPr>
          <w:rFonts w:ascii="Courier" w:hAnsi="Courier"/>
          <w:sz w:val="16"/>
          <w:szCs w:val="16"/>
        </w:rPr>
        <w:t xml:space="preserve">        70        80        90        100       110     </w:t>
      </w:r>
      <w:r w:rsidR="00B25971">
        <w:rPr>
          <w:rFonts w:ascii="Courier" w:hAnsi="Courier"/>
          <w:sz w:val="16"/>
          <w:szCs w:val="16"/>
        </w:rPr>
        <w:t xml:space="preserve">  </w:t>
      </w:r>
      <w:r>
        <w:rPr>
          <w:rFonts w:ascii="Courier" w:hAnsi="Courier"/>
          <w:sz w:val="16"/>
          <w:szCs w:val="16"/>
        </w:rPr>
        <w:t>120</w:t>
      </w:r>
    </w:p>
    <w:p w14:paraId="56BEAFC3" w14:textId="0C02B0BA" w:rsidR="009504D3" w:rsidRDefault="009504D3" w:rsidP="009504D3">
      <w:pPr>
        <w:pStyle w:val="PreformattedText"/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 xml:space="preserve">       </w:t>
      </w:r>
      <w:r w:rsidR="00B25971">
        <w:rPr>
          <w:rFonts w:ascii="Courier" w:hAnsi="Courier"/>
          <w:sz w:val="16"/>
          <w:szCs w:val="16"/>
        </w:rPr>
        <w:t xml:space="preserve"> </w:t>
      </w:r>
      <w:r>
        <w:rPr>
          <w:rFonts w:ascii="Courier" w:hAnsi="Courier"/>
          <w:sz w:val="16"/>
          <w:szCs w:val="16"/>
        </w:rPr>
        <w:t xml:space="preserve"> </w:t>
      </w:r>
      <w:r w:rsidRPr="00F06701">
        <w:rPr>
          <w:rFonts w:ascii="Courier" w:hAnsi="Courier"/>
          <w:sz w:val="16"/>
          <w:szCs w:val="16"/>
        </w:rPr>
        <w:t xml:space="preserve">|        |         |         |         |         |         | </w:t>
      </w:r>
      <w:r>
        <w:rPr>
          <w:rFonts w:ascii="Courier" w:hAnsi="Courier"/>
          <w:sz w:val="16"/>
          <w:szCs w:val="16"/>
        </w:rPr>
        <w:t xml:space="preserve">        </w:t>
      </w:r>
      <w:r w:rsidRPr="00F06701">
        <w:rPr>
          <w:rFonts w:ascii="Courier" w:hAnsi="Courier"/>
          <w:sz w:val="16"/>
          <w:szCs w:val="16"/>
        </w:rPr>
        <w:t xml:space="preserve">|         |         |         |         |         | </w:t>
      </w:r>
      <w:r>
        <w:rPr>
          <w:rFonts w:ascii="Courier" w:hAnsi="Courier"/>
          <w:sz w:val="16"/>
          <w:szCs w:val="16"/>
        </w:rPr>
        <w:t xml:space="preserve"> </w:t>
      </w:r>
    </w:p>
    <w:p w14:paraId="6C69A96C" w14:textId="3637BDF0" w:rsidR="009504D3" w:rsidRPr="00F06701" w:rsidRDefault="00B25971" w:rsidP="009504D3">
      <w:pPr>
        <w:pStyle w:val="PreformattedText"/>
        <w:rPr>
          <w:rFonts w:ascii="Courier" w:hAnsi="Courier"/>
          <w:sz w:val="16"/>
          <w:szCs w:val="16"/>
        </w:rPr>
      </w:pPr>
      <w:proofErr w:type="gramStart"/>
      <w:r>
        <w:rPr>
          <w:rFonts w:ascii="Courier" w:hAnsi="Courier"/>
          <w:sz w:val="16"/>
          <w:szCs w:val="16"/>
        </w:rPr>
        <w:t>liver</w:t>
      </w:r>
      <w:proofErr w:type="gramEnd"/>
      <w:r w:rsidR="009504D3">
        <w:rPr>
          <w:rFonts w:ascii="Courier" w:hAnsi="Courier"/>
          <w:sz w:val="16"/>
          <w:szCs w:val="16"/>
        </w:rPr>
        <w:t xml:space="preserve">   </w:t>
      </w:r>
      <w:r>
        <w:rPr>
          <w:rFonts w:ascii="Courier" w:hAnsi="Courier"/>
          <w:sz w:val="16"/>
          <w:szCs w:val="16"/>
        </w:rPr>
        <w:t xml:space="preserve"> </w:t>
      </w:r>
      <w:r w:rsidR="009504D3" w:rsidRPr="00F06701">
        <w:rPr>
          <w:rFonts w:ascii="Courier" w:hAnsi="Courier"/>
          <w:sz w:val="16"/>
          <w:szCs w:val="16"/>
        </w:rPr>
        <w:t>GTCTCCAGGCGGAACCTGGGAGGGAAAGAGAGAGCAAGGAGGGAAGAGAAAAGAGAGAGAGAGAACCTAGTGAACGCCTCTTCCCGTCCTCTTCAGCCCAACAGCCAGTATTGAGTTGCT</w:t>
      </w:r>
    </w:p>
    <w:p w14:paraId="2C958F6B" w14:textId="7278DA1D" w:rsidR="009504D3" w:rsidRPr="00F06701" w:rsidRDefault="00B25971" w:rsidP="009504D3">
      <w:pPr>
        <w:pStyle w:val="PreformattedText"/>
        <w:rPr>
          <w:rFonts w:ascii="Courier" w:hAnsi="Courier"/>
          <w:sz w:val="16"/>
          <w:szCs w:val="16"/>
        </w:rPr>
      </w:pPr>
      <w:proofErr w:type="gramStart"/>
      <w:r>
        <w:rPr>
          <w:rFonts w:ascii="Courier" w:hAnsi="Courier"/>
          <w:sz w:val="16"/>
          <w:szCs w:val="16"/>
        </w:rPr>
        <w:t>t</w:t>
      </w:r>
      <w:r w:rsidR="009504D3">
        <w:rPr>
          <w:rFonts w:ascii="Courier" w:hAnsi="Courier"/>
          <w:sz w:val="16"/>
          <w:szCs w:val="16"/>
        </w:rPr>
        <w:t>estis</w:t>
      </w:r>
      <w:proofErr w:type="gramEnd"/>
      <w:r w:rsidR="009504D3">
        <w:rPr>
          <w:rFonts w:ascii="Courier" w:hAnsi="Courier"/>
          <w:sz w:val="16"/>
          <w:szCs w:val="16"/>
        </w:rPr>
        <w:t xml:space="preserve">  </w:t>
      </w:r>
      <w:r>
        <w:rPr>
          <w:rFonts w:ascii="Courier" w:hAnsi="Courier"/>
          <w:sz w:val="16"/>
          <w:szCs w:val="16"/>
        </w:rPr>
        <w:t xml:space="preserve"> </w:t>
      </w:r>
      <w:r w:rsidR="009504D3" w:rsidRPr="00F06701">
        <w:rPr>
          <w:rFonts w:ascii="Courier" w:hAnsi="Courier"/>
          <w:sz w:val="16"/>
          <w:szCs w:val="16"/>
        </w:rPr>
        <w:t>------------------------------------------------------------</w:t>
      </w:r>
      <w:r w:rsidR="009504D3">
        <w:rPr>
          <w:rFonts w:ascii="Courier" w:hAnsi="Courier"/>
          <w:sz w:val="16"/>
          <w:szCs w:val="16"/>
        </w:rPr>
        <w:t>-----------------------------------</w:t>
      </w:r>
      <w:r w:rsidR="009504D3" w:rsidRPr="00F06701">
        <w:rPr>
          <w:rFonts w:ascii="Courier" w:hAnsi="Courier"/>
          <w:sz w:val="16"/>
          <w:szCs w:val="16"/>
        </w:rPr>
        <w:t>GCCCAACAGCCAGTATTGAGTTGCT</w:t>
      </w:r>
    </w:p>
    <w:p w14:paraId="00ABC707" w14:textId="422A941E" w:rsidR="009504D3" w:rsidRPr="00F06701" w:rsidRDefault="00B25971" w:rsidP="009504D3">
      <w:pPr>
        <w:pStyle w:val="PreformattedText"/>
        <w:rPr>
          <w:rFonts w:ascii="Courier" w:hAnsi="Courier"/>
          <w:sz w:val="16"/>
          <w:szCs w:val="16"/>
        </w:rPr>
      </w:pPr>
      <w:proofErr w:type="gramStart"/>
      <w:r>
        <w:rPr>
          <w:rFonts w:ascii="Courier" w:hAnsi="Courier"/>
          <w:sz w:val="16"/>
          <w:szCs w:val="16"/>
        </w:rPr>
        <w:t>sperm</w:t>
      </w:r>
      <w:proofErr w:type="gramEnd"/>
      <w:r>
        <w:rPr>
          <w:rFonts w:ascii="Courier" w:hAnsi="Courier"/>
          <w:sz w:val="16"/>
          <w:szCs w:val="16"/>
        </w:rPr>
        <w:t xml:space="preserve">    </w:t>
      </w:r>
      <w:r w:rsidR="009504D3" w:rsidRPr="00F06701">
        <w:rPr>
          <w:rFonts w:ascii="Courier" w:hAnsi="Courier"/>
          <w:sz w:val="16"/>
          <w:szCs w:val="16"/>
        </w:rPr>
        <w:t>------------------------------------------------------------</w:t>
      </w:r>
      <w:r w:rsidR="009504D3">
        <w:rPr>
          <w:rFonts w:ascii="Courier" w:hAnsi="Courier"/>
          <w:sz w:val="16"/>
          <w:szCs w:val="16"/>
        </w:rPr>
        <w:t>------------------------------------------------------------</w:t>
      </w:r>
    </w:p>
    <w:p w14:paraId="58FF1223" w14:textId="77777777" w:rsidR="009504D3" w:rsidRPr="00F06701" w:rsidRDefault="009504D3" w:rsidP="009504D3">
      <w:pPr>
        <w:pStyle w:val="PreformattedText"/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 xml:space="preserve"> </w:t>
      </w:r>
    </w:p>
    <w:p w14:paraId="4C67A434" w14:textId="77777777" w:rsidR="009504D3" w:rsidRPr="00F06701" w:rsidRDefault="009504D3" w:rsidP="009504D3">
      <w:pPr>
        <w:pStyle w:val="PreformattedText"/>
        <w:rPr>
          <w:rFonts w:ascii="Courier" w:hAnsi="Courier"/>
          <w:sz w:val="16"/>
          <w:szCs w:val="16"/>
        </w:rPr>
      </w:pPr>
    </w:p>
    <w:p w14:paraId="3F133BE1" w14:textId="76810BBA" w:rsidR="009504D3" w:rsidRPr="00F06701" w:rsidRDefault="00B25971" w:rsidP="009504D3">
      <w:pPr>
        <w:pStyle w:val="PreformattedText"/>
        <w:rPr>
          <w:rFonts w:ascii="Courier" w:hAnsi="Courier"/>
          <w:sz w:val="16"/>
          <w:szCs w:val="16"/>
        </w:rPr>
      </w:pPr>
      <w:proofErr w:type="gramStart"/>
      <w:r>
        <w:rPr>
          <w:rFonts w:ascii="Courier" w:hAnsi="Courier"/>
          <w:sz w:val="16"/>
          <w:szCs w:val="16"/>
        </w:rPr>
        <w:t>liver</w:t>
      </w:r>
      <w:proofErr w:type="gramEnd"/>
      <w:r w:rsidR="009504D3" w:rsidRPr="00F06701">
        <w:rPr>
          <w:rFonts w:ascii="Courier" w:hAnsi="Courier"/>
          <w:sz w:val="16"/>
          <w:szCs w:val="16"/>
        </w:rPr>
        <w:t xml:space="preserve">  </w:t>
      </w:r>
      <w:r>
        <w:rPr>
          <w:rFonts w:ascii="Courier" w:hAnsi="Courier"/>
          <w:sz w:val="16"/>
          <w:szCs w:val="16"/>
        </w:rPr>
        <w:t xml:space="preserve">  </w:t>
      </w:r>
      <w:r w:rsidR="009504D3" w:rsidRPr="00F06701">
        <w:rPr>
          <w:rFonts w:ascii="Courier" w:hAnsi="Courier"/>
          <w:sz w:val="16"/>
          <w:szCs w:val="16"/>
        </w:rPr>
        <w:t>TAGCACAGGCTGTTAAGGAAGAAACAGAGCAAGAGAGGGACGAGAGAAAAGAGAGAGAGAAGACAGAACAGAGACCTTCTCCCCTCCCACCCCTTAGTGAGCCAGTCTAAATCAAGCTGC</w:t>
      </w:r>
    </w:p>
    <w:p w14:paraId="5FECEA2C" w14:textId="0CFEC12B" w:rsidR="009504D3" w:rsidRPr="00F06701" w:rsidRDefault="00B25971" w:rsidP="009504D3">
      <w:pPr>
        <w:pStyle w:val="PreformattedText"/>
        <w:rPr>
          <w:rFonts w:ascii="Courier" w:hAnsi="Courier"/>
          <w:sz w:val="16"/>
          <w:szCs w:val="16"/>
        </w:rPr>
      </w:pPr>
      <w:proofErr w:type="gramStart"/>
      <w:r>
        <w:rPr>
          <w:rFonts w:ascii="Courier" w:hAnsi="Courier"/>
          <w:sz w:val="16"/>
          <w:szCs w:val="16"/>
        </w:rPr>
        <w:t>testis</w:t>
      </w:r>
      <w:proofErr w:type="gramEnd"/>
      <w:r w:rsidR="009504D3" w:rsidRPr="00F06701">
        <w:rPr>
          <w:rFonts w:ascii="Courier" w:hAnsi="Courier"/>
          <w:sz w:val="16"/>
          <w:szCs w:val="16"/>
        </w:rPr>
        <w:t xml:space="preserve">  </w:t>
      </w:r>
      <w:r>
        <w:rPr>
          <w:rFonts w:ascii="Courier" w:hAnsi="Courier"/>
          <w:sz w:val="16"/>
          <w:szCs w:val="16"/>
        </w:rPr>
        <w:t xml:space="preserve"> </w:t>
      </w:r>
      <w:r w:rsidR="009504D3" w:rsidRPr="00F06701">
        <w:rPr>
          <w:rFonts w:ascii="Courier" w:hAnsi="Courier"/>
          <w:sz w:val="16"/>
          <w:szCs w:val="16"/>
        </w:rPr>
        <w:t>TAGCACAGGCTGTTAAGGAAGAAACAGAGCAAGAGAGGGACGAGAGAAAAGAGAGAGAGAAGACAGAACAGAGACCTTCTCCCCTCCCACCCCTTAGTGAGCCAGTCTAAATCAAGCTGC</w:t>
      </w:r>
    </w:p>
    <w:p w14:paraId="1EE0861C" w14:textId="77777777" w:rsidR="009504D3" w:rsidRPr="00F06701" w:rsidRDefault="009504D3" w:rsidP="009504D3">
      <w:pPr>
        <w:pStyle w:val="PreformattedText"/>
        <w:rPr>
          <w:rFonts w:ascii="Courier" w:hAnsi="Courier"/>
          <w:sz w:val="16"/>
          <w:szCs w:val="16"/>
        </w:rPr>
      </w:pPr>
      <w:proofErr w:type="gramStart"/>
      <w:r>
        <w:rPr>
          <w:rFonts w:ascii="Courier" w:hAnsi="Courier"/>
          <w:sz w:val="16"/>
          <w:szCs w:val="16"/>
        </w:rPr>
        <w:t>sperm</w:t>
      </w:r>
      <w:proofErr w:type="gramEnd"/>
      <w:r>
        <w:rPr>
          <w:rFonts w:ascii="Courier" w:hAnsi="Courier"/>
          <w:sz w:val="16"/>
          <w:szCs w:val="16"/>
        </w:rPr>
        <w:t xml:space="preserve"> </w:t>
      </w:r>
      <w:r w:rsidRPr="00F06701">
        <w:rPr>
          <w:rFonts w:ascii="Courier" w:hAnsi="Courier"/>
          <w:sz w:val="16"/>
          <w:szCs w:val="16"/>
        </w:rPr>
        <w:t xml:space="preserve">   ------------------AAGAAACAGAGCAAGAGAGGGACGAGAGAAAAGAGAGAGAGAAGACAGAACAGAGACCTTCTCCCCTCCCACCCCTTAGTGAGCCAGTCTAAATCAAGCTGC</w:t>
      </w:r>
    </w:p>
    <w:p w14:paraId="268597C5" w14:textId="77777777" w:rsidR="009504D3" w:rsidRPr="00F06701" w:rsidRDefault="009504D3" w:rsidP="009504D3">
      <w:pPr>
        <w:pStyle w:val="PreformattedText"/>
        <w:rPr>
          <w:rFonts w:ascii="Courier" w:hAnsi="Courier"/>
          <w:sz w:val="16"/>
          <w:szCs w:val="16"/>
        </w:rPr>
      </w:pPr>
    </w:p>
    <w:p w14:paraId="6E1C31DC" w14:textId="77777777" w:rsidR="009504D3" w:rsidRPr="00F06701" w:rsidRDefault="009504D3" w:rsidP="009504D3">
      <w:pPr>
        <w:pStyle w:val="PreformattedText"/>
        <w:rPr>
          <w:rFonts w:ascii="Courier" w:hAnsi="Courier"/>
          <w:sz w:val="16"/>
          <w:szCs w:val="16"/>
        </w:rPr>
      </w:pPr>
    </w:p>
    <w:p w14:paraId="4AB1C832" w14:textId="24453523" w:rsidR="009504D3" w:rsidRPr="00F06701" w:rsidRDefault="00B25971" w:rsidP="009504D3">
      <w:pPr>
        <w:pStyle w:val="PreformattedText"/>
        <w:rPr>
          <w:rFonts w:ascii="Courier" w:hAnsi="Courier"/>
          <w:sz w:val="16"/>
          <w:szCs w:val="16"/>
        </w:rPr>
      </w:pPr>
      <w:proofErr w:type="gramStart"/>
      <w:r>
        <w:rPr>
          <w:rFonts w:ascii="Courier" w:hAnsi="Courier"/>
          <w:sz w:val="16"/>
          <w:szCs w:val="16"/>
        </w:rPr>
        <w:t>liver</w:t>
      </w:r>
      <w:proofErr w:type="gramEnd"/>
      <w:r w:rsidR="009504D3" w:rsidRPr="00F06701">
        <w:rPr>
          <w:rFonts w:ascii="Courier" w:hAnsi="Courier"/>
          <w:sz w:val="16"/>
          <w:szCs w:val="16"/>
        </w:rPr>
        <w:t xml:space="preserve">   </w:t>
      </w:r>
      <w:r>
        <w:rPr>
          <w:rFonts w:ascii="Courier" w:hAnsi="Courier"/>
          <w:sz w:val="16"/>
          <w:szCs w:val="16"/>
        </w:rPr>
        <w:t xml:space="preserve"> </w:t>
      </w:r>
      <w:r w:rsidR="009504D3" w:rsidRPr="00F06701">
        <w:rPr>
          <w:rFonts w:ascii="Courier" w:hAnsi="Courier"/>
          <w:sz w:val="16"/>
          <w:szCs w:val="16"/>
        </w:rPr>
        <w:t>TTGTCACTGCTGTTGTTCTGTGA</w:t>
      </w:r>
      <w:r w:rsidR="009504D3" w:rsidRPr="00194806">
        <w:rPr>
          <w:rFonts w:ascii="Courier" w:hAnsi="Courier"/>
          <w:sz w:val="16"/>
          <w:szCs w:val="16"/>
        </w:rPr>
        <w:t>ATG</w:t>
      </w:r>
      <w:r w:rsidR="009504D3" w:rsidRPr="00F06701">
        <w:rPr>
          <w:rFonts w:ascii="Courier" w:hAnsi="Courier"/>
          <w:sz w:val="16"/>
          <w:szCs w:val="16"/>
        </w:rPr>
        <w:t>TG</w:t>
      </w:r>
      <w:r w:rsidR="009504D3" w:rsidRPr="00C02949">
        <w:rPr>
          <w:rFonts w:ascii="Courier" w:hAnsi="Courier"/>
          <w:b/>
          <w:sz w:val="16"/>
          <w:szCs w:val="16"/>
          <w:highlight w:val="green"/>
        </w:rPr>
        <w:t>ATG</w:t>
      </w:r>
      <w:r w:rsidR="009504D3" w:rsidRPr="00F06701">
        <w:rPr>
          <w:rFonts w:ascii="Courier" w:hAnsi="Courier"/>
          <w:sz w:val="16"/>
          <w:szCs w:val="16"/>
        </w:rPr>
        <w:t>CTGGTCAGACAGTCCCATACGCAGATTTC</w:t>
      </w:r>
    </w:p>
    <w:p w14:paraId="215A08FF" w14:textId="5F4E6DB4" w:rsidR="009504D3" w:rsidRPr="00F06701" w:rsidRDefault="00B25971" w:rsidP="009504D3">
      <w:pPr>
        <w:pStyle w:val="PreformattedText"/>
        <w:rPr>
          <w:rFonts w:ascii="Courier" w:hAnsi="Courier"/>
          <w:sz w:val="16"/>
          <w:szCs w:val="16"/>
        </w:rPr>
      </w:pPr>
      <w:proofErr w:type="gramStart"/>
      <w:r>
        <w:rPr>
          <w:rFonts w:ascii="Courier" w:hAnsi="Courier"/>
          <w:sz w:val="16"/>
          <w:szCs w:val="16"/>
        </w:rPr>
        <w:t>testis</w:t>
      </w:r>
      <w:proofErr w:type="gramEnd"/>
      <w:r w:rsidR="009504D3">
        <w:rPr>
          <w:rFonts w:ascii="Courier" w:hAnsi="Courier"/>
          <w:sz w:val="16"/>
          <w:szCs w:val="16"/>
        </w:rPr>
        <w:t xml:space="preserve">  </w:t>
      </w:r>
      <w:r w:rsidR="009504D3" w:rsidRPr="00F06701">
        <w:rPr>
          <w:rFonts w:ascii="Courier" w:hAnsi="Courier"/>
          <w:sz w:val="16"/>
          <w:szCs w:val="16"/>
        </w:rPr>
        <w:t xml:space="preserve"> TTGTCACTGCTGTTGTTCTGTGAATGTG</w:t>
      </w:r>
      <w:r w:rsidR="009504D3" w:rsidRPr="00C02949">
        <w:rPr>
          <w:rFonts w:ascii="Courier" w:hAnsi="Courier"/>
          <w:b/>
          <w:sz w:val="16"/>
          <w:szCs w:val="16"/>
          <w:highlight w:val="green"/>
        </w:rPr>
        <w:t>ATG</w:t>
      </w:r>
      <w:r w:rsidR="009504D3" w:rsidRPr="00F06701">
        <w:rPr>
          <w:rFonts w:ascii="Courier" w:hAnsi="Courier"/>
          <w:sz w:val="16"/>
          <w:szCs w:val="16"/>
        </w:rPr>
        <w:t>CTGGTCAGACAGTCCCATACGCAGATTTC</w:t>
      </w:r>
    </w:p>
    <w:p w14:paraId="1617E885" w14:textId="734D1E2D" w:rsidR="009504D3" w:rsidRPr="00F06701" w:rsidRDefault="00B25971" w:rsidP="009504D3">
      <w:pPr>
        <w:pStyle w:val="PreformattedText"/>
        <w:rPr>
          <w:rFonts w:ascii="Courier" w:hAnsi="Courier"/>
          <w:sz w:val="16"/>
          <w:szCs w:val="16"/>
        </w:rPr>
      </w:pPr>
      <w:proofErr w:type="gramStart"/>
      <w:r>
        <w:rPr>
          <w:rFonts w:ascii="Courier" w:hAnsi="Courier"/>
          <w:sz w:val="16"/>
          <w:szCs w:val="16"/>
        </w:rPr>
        <w:t>sperm</w:t>
      </w:r>
      <w:proofErr w:type="gramEnd"/>
      <w:r w:rsidR="009504D3">
        <w:rPr>
          <w:rFonts w:ascii="Courier" w:hAnsi="Courier"/>
          <w:sz w:val="16"/>
          <w:szCs w:val="16"/>
        </w:rPr>
        <w:t xml:space="preserve"> </w:t>
      </w:r>
      <w:r w:rsidR="009504D3" w:rsidRPr="00F06701">
        <w:rPr>
          <w:rFonts w:ascii="Courier" w:hAnsi="Courier"/>
          <w:sz w:val="16"/>
          <w:szCs w:val="16"/>
        </w:rPr>
        <w:t xml:space="preserve">   TTGTCACTGCTGTTGTTCTGTGAATGTG</w:t>
      </w:r>
      <w:r w:rsidR="009504D3" w:rsidRPr="00C02949">
        <w:rPr>
          <w:rFonts w:ascii="Courier" w:hAnsi="Courier"/>
          <w:b/>
          <w:sz w:val="16"/>
          <w:szCs w:val="16"/>
          <w:highlight w:val="green"/>
        </w:rPr>
        <w:t>ATG</w:t>
      </w:r>
      <w:r w:rsidR="009504D3" w:rsidRPr="00F06701">
        <w:rPr>
          <w:rFonts w:ascii="Courier" w:hAnsi="Courier"/>
          <w:sz w:val="16"/>
          <w:szCs w:val="16"/>
        </w:rPr>
        <w:t>CTGGTCAGACAGTCCCATACGCAGATTTC</w:t>
      </w:r>
    </w:p>
    <w:p w14:paraId="2E3FED8A" w14:textId="77777777" w:rsidR="009504D3" w:rsidRPr="00F06701" w:rsidRDefault="009504D3" w:rsidP="009504D3">
      <w:pPr>
        <w:pStyle w:val="PreformattedText"/>
        <w:rPr>
          <w:rFonts w:ascii="Courier" w:hAnsi="Courier"/>
          <w:sz w:val="16"/>
          <w:szCs w:val="16"/>
        </w:rPr>
      </w:pPr>
    </w:p>
    <w:p w14:paraId="65889BF3" w14:textId="77777777" w:rsidR="009504D3" w:rsidRPr="00F06701" w:rsidRDefault="009504D3" w:rsidP="009504D3">
      <w:pPr>
        <w:pStyle w:val="PreformattedText"/>
        <w:rPr>
          <w:rFonts w:ascii="Courier" w:hAnsi="Courier"/>
          <w:sz w:val="16"/>
          <w:szCs w:val="16"/>
        </w:rPr>
      </w:pPr>
    </w:p>
    <w:p w14:paraId="47D61C5E" w14:textId="1037F6FD" w:rsidR="009504D3" w:rsidRPr="009504D3" w:rsidRDefault="009504D3" w:rsidP="009504D3">
      <w:pPr>
        <w:pStyle w:val="PreformattedText"/>
        <w:rPr>
          <w:rFonts w:ascii="Courier" w:hAnsi="Courier"/>
          <w:sz w:val="16"/>
          <w:szCs w:val="16"/>
        </w:rPr>
      </w:pPr>
      <w:r w:rsidRPr="00F06701">
        <w:rPr>
          <w:rFonts w:ascii="Courier" w:hAnsi="Courier"/>
          <w:sz w:val="16"/>
          <w:szCs w:val="16"/>
        </w:rPr>
        <w:t xml:space="preserve">                                             </w:t>
      </w:r>
    </w:p>
    <w:p w14:paraId="352B8B43" w14:textId="373B2D63" w:rsidR="009504D3" w:rsidRDefault="00AF0202" w:rsidP="009504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b</w:t>
      </w:r>
      <w:bookmarkStart w:id="0" w:name="_GoBack"/>
      <w:bookmarkEnd w:id="0"/>
    </w:p>
    <w:p w14:paraId="0B9C261C" w14:textId="77777777" w:rsidR="0053245E" w:rsidRPr="0053245E" w:rsidRDefault="0053245E" w:rsidP="005324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</w:rPr>
      </w:pPr>
    </w:p>
    <w:p w14:paraId="57C72729" w14:textId="4721D615" w:rsidR="00D95E13" w:rsidRDefault="00CF4B91" w:rsidP="00EE6395">
      <w:pPr>
        <w:pStyle w:val="HTMLPreformatted"/>
        <w:rPr>
          <w:rFonts w:cs="Times New Roman"/>
          <w:bCs/>
          <w:sz w:val="24"/>
          <w:szCs w:val="24"/>
        </w:rPr>
      </w:pPr>
      <w:proofErr w:type="spellStart"/>
      <w:proofErr w:type="gramStart"/>
      <w:r w:rsidRPr="00CF4B91">
        <w:rPr>
          <w:i/>
          <w:sz w:val="24"/>
          <w:szCs w:val="24"/>
        </w:rPr>
        <w:t>er</w:t>
      </w:r>
      <w:proofErr w:type="spellEnd"/>
      <w:r w:rsidRPr="00CF4B91">
        <w:rPr>
          <w:rFonts w:ascii="Symbol" w:hAnsi="Symbol"/>
          <w:i/>
          <w:sz w:val="24"/>
          <w:szCs w:val="24"/>
        </w:rPr>
        <w:t></w:t>
      </w:r>
      <w:r w:rsidRPr="00CF4B91">
        <w:rPr>
          <w:rFonts w:ascii="Symbol" w:hAnsi="Symbol"/>
          <w:sz w:val="24"/>
          <w:szCs w:val="24"/>
        </w:rPr>
        <w:t></w:t>
      </w:r>
      <w:r w:rsidRPr="00CF4B91">
        <w:rPr>
          <w:rFonts w:ascii="Symbol" w:hAnsi="Symbol"/>
          <w:sz w:val="24"/>
          <w:szCs w:val="24"/>
        </w:rPr>
        <w:t></w:t>
      </w:r>
      <w:proofErr w:type="gramEnd"/>
      <w:r w:rsidRPr="00CF4B91">
        <w:rPr>
          <w:sz w:val="24"/>
          <w:szCs w:val="24"/>
        </w:rPr>
        <w:t>(estrogen</w:t>
      </w:r>
      <w:r w:rsidR="0080241B">
        <w:rPr>
          <w:sz w:val="24"/>
          <w:szCs w:val="24"/>
        </w:rPr>
        <w:t xml:space="preserve"> receptor alpha) from liver GBRB01032530</w:t>
      </w:r>
      <w:r>
        <w:rPr>
          <w:sz w:val="24"/>
          <w:szCs w:val="24"/>
        </w:rPr>
        <w:t xml:space="preserve"> </w:t>
      </w:r>
      <w:r>
        <w:rPr>
          <w:rFonts w:cs="Times New Roman"/>
          <w:bCs/>
          <w:sz w:val="24"/>
          <w:szCs w:val="24"/>
        </w:rPr>
        <w:t>(</w:t>
      </w:r>
      <w:r w:rsidR="0053245E">
        <w:rPr>
          <w:rFonts w:cs="Times New Roman"/>
          <w:bCs/>
          <w:sz w:val="24"/>
          <w:szCs w:val="24"/>
        </w:rPr>
        <w:t>5’-end through ATG)</w:t>
      </w:r>
    </w:p>
    <w:p w14:paraId="71E3254F" w14:textId="77777777" w:rsidR="0053245E" w:rsidRDefault="0053245E" w:rsidP="00EE6395">
      <w:pPr>
        <w:pStyle w:val="HTMLPreformatted"/>
        <w:rPr>
          <w:rFonts w:cs="Times New Roman"/>
          <w:bCs/>
          <w:sz w:val="24"/>
          <w:szCs w:val="24"/>
        </w:rPr>
      </w:pPr>
    </w:p>
    <w:p w14:paraId="5A044D49" w14:textId="77777777" w:rsidR="0053245E" w:rsidRPr="00CF4B91" w:rsidRDefault="0053245E" w:rsidP="00EE6395">
      <w:pPr>
        <w:pStyle w:val="HTMLPreformatted"/>
        <w:rPr>
          <w:sz w:val="24"/>
          <w:szCs w:val="24"/>
        </w:rPr>
      </w:pPr>
    </w:p>
    <w:p w14:paraId="53CEE5BF" w14:textId="77777777" w:rsidR="00EE6395" w:rsidRDefault="00EE6395" w:rsidP="00EE6395">
      <w:pPr>
        <w:pStyle w:val="HTMLPreformatted"/>
        <w:rPr>
          <w:sz w:val="24"/>
          <w:szCs w:val="24"/>
        </w:rPr>
      </w:pPr>
      <w:r w:rsidRPr="009423D9">
        <w:rPr>
          <w:sz w:val="24"/>
          <w:szCs w:val="24"/>
        </w:rPr>
        <w:t>GTCTCCAGGCGGAACCTGGG</w:t>
      </w:r>
      <w:r w:rsidRPr="009423D9">
        <w:rPr>
          <w:sz w:val="24"/>
          <w:szCs w:val="24"/>
          <w:u w:val="single"/>
        </w:rPr>
        <w:t>AGGGAAAGAGAGAGCAAGGAGGGA</w:t>
      </w:r>
      <w:r w:rsidRPr="009423D9">
        <w:rPr>
          <w:b/>
          <w:sz w:val="24"/>
          <w:szCs w:val="24"/>
        </w:rPr>
        <w:t>AGAGAAAAGAGAGAGAGAGAAC</w:t>
      </w:r>
      <w:r w:rsidRPr="009423D9">
        <w:rPr>
          <w:sz w:val="24"/>
          <w:szCs w:val="24"/>
        </w:rPr>
        <w:t>CTAGTGAACGCCTCTTCCCGTCC</w:t>
      </w:r>
    </w:p>
    <w:p w14:paraId="4350A02F" w14:textId="4AC62385" w:rsidR="00EE6395" w:rsidRDefault="00EE6395" w:rsidP="00EE6395">
      <w:pPr>
        <w:pStyle w:val="HTMLPreformatted"/>
        <w:rPr>
          <w:sz w:val="24"/>
          <w:szCs w:val="24"/>
        </w:rPr>
      </w:pPr>
      <w:r>
        <w:rPr>
          <w:sz w:val="24"/>
          <w:szCs w:val="24"/>
        </w:rPr>
        <w:t xml:space="preserve">   </w:t>
      </w:r>
      <w:r w:rsidR="00367BED">
        <w:rPr>
          <w:sz w:val="24"/>
          <w:szCs w:val="24"/>
        </w:rPr>
        <w:t xml:space="preserve">          </w:t>
      </w:r>
      <w:r w:rsidR="00367BED">
        <w:rPr>
          <w:sz w:val="22"/>
          <w:szCs w:val="22"/>
        </w:rPr>
        <w:t xml:space="preserve">½ </w:t>
      </w:r>
      <w:r>
        <w:rPr>
          <w:sz w:val="22"/>
          <w:szCs w:val="22"/>
        </w:rPr>
        <w:t>ER</w:t>
      </w:r>
      <w:r w:rsidR="00367BED">
        <w:rPr>
          <w:sz w:val="22"/>
          <w:szCs w:val="22"/>
        </w:rPr>
        <w:t>E/CRE               ½ ERE</w:t>
      </w:r>
    </w:p>
    <w:p w14:paraId="071E1613" w14:textId="77777777" w:rsidR="00EE6395" w:rsidRDefault="00EE6395" w:rsidP="00EE6395">
      <w:pPr>
        <w:pStyle w:val="HTMLPreformatted"/>
        <w:rPr>
          <w:sz w:val="24"/>
          <w:szCs w:val="24"/>
        </w:rPr>
      </w:pPr>
      <w:r w:rsidRPr="009423D9">
        <w:rPr>
          <w:sz w:val="24"/>
          <w:szCs w:val="24"/>
        </w:rPr>
        <w:t>TCTTCAG</w:t>
      </w:r>
      <w:r w:rsidRPr="003C78E4">
        <w:rPr>
          <w:sz w:val="24"/>
          <w:szCs w:val="24"/>
          <w:highlight w:val="magenta"/>
        </w:rPr>
        <w:t>CCCAACAG</w:t>
      </w:r>
      <w:r w:rsidRPr="003C78E4">
        <w:rPr>
          <w:sz w:val="24"/>
          <w:szCs w:val="24"/>
          <w:highlight w:val="magenta"/>
          <w:u w:val="single"/>
        </w:rPr>
        <w:t>CCA</w:t>
      </w:r>
      <w:r w:rsidRPr="003C78E4">
        <w:rPr>
          <w:sz w:val="24"/>
          <w:szCs w:val="24"/>
          <w:u w:val="single"/>
        </w:rPr>
        <w:t>GT</w:t>
      </w:r>
      <w:r w:rsidRPr="009423D9">
        <w:rPr>
          <w:sz w:val="24"/>
          <w:szCs w:val="24"/>
        </w:rPr>
        <w:t>ATTGAGTTGCTTAGC</w:t>
      </w:r>
      <w:r w:rsidRPr="003C78E4">
        <w:rPr>
          <w:sz w:val="24"/>
          <w:szCs w:val="24"/>
          <w:u w:val="single"/>
        </w:rPr>
        <w:t>ACAGG</w:t>
      </w:r>
      <w:r w:rsidRPr="009423D9">
        <w:rPr>
          <w:sz w:val="24"/>
          <w:szCs w:val="24"/>
        </w:rPr>
        <w:t>CTGTTA</w:t>
      </w:r>
      <w:r w:rsidRPr="009423D9">
        <w:rPr>
          <w:sz w:val="24"/>
          <w:szCs w:val="24"/>
          <w:u w:val="single"/>
        </w:rPr>
        <w:t>AGGAAGAAACAGAGCAAGAGAGGGA</w:t>
      </w:r>
      <w:r w:rsidRPr="009423D9">
        <w:rPr>
          <w:sz w:val="24"/>
          <w:szCs w:val="24"/>
        </w:rPr>
        <w:t>CG</w:t>
      </w:r>
      <w:r w:rsidRPr="009423D9">
        <w:rPr>
          <w:b/>
          <w:sz w:val="24"/>
          <w:szCs w:val="24"/>
        </w:rPr>
        <w:t>AGAGAAAAGAGAGAGA</w:t>
      </w:r>
    </w:p>
    <w:p w14:paraId="28419911" w14:textId="01457454" w:rsidR="00EE6395" w:rsidRDefault="00367BED" w:rsidP="00EE6395">
      <w:pPr>
        <w:pStyle w:val="HTMLPreformatted"/>
        <w:rPr>
          <w:sz w:val="24"/>
          <w:szCs w:val="24"/>
        </w:rPr>
      </w:pPr>
      <w:r>
        <w:rPr>
          <w:sz w:val="24"/>
          <w:szCs w:val="24"/>
        </w:rPr>
        <w:t xml:space="preserve">             </w:t>
      </w:r>
      <w:r>
        <w:rPr>
          <w:sz w:val="22"/>
          <w:szCs w:val="22"/>
        </w:rPr>
        <w:t xml:space="preserve"> </w:t>
      </w:r>
      <w:r w:rsidR="003C78E4">
        <w:rPr>
          <w:sz w:val="22"/>
          <w:szCs w:val="22"/>
        </w:rPr>
        <w:t xml:space="preserve">   ERE                    </w:t>
      </w:r>
      <w:r>
        <w:rPr>
          <w:sz w:val="22"/>
          <w:szCs w:val="22"/>
        </w:rPr>
        <w:t xml:space="preserve"> ½ ERE/CRE</w:t>
      </w:r>
      <w:r w:rsidR="006D0B3B">
        <w:rPr>
          <w:sz w:val="22"/>
          <w:szCs w:val="22"/>
        </w:rPr>
        <w:t xml:space="preserve">                       </w:t>
      </w:r>
      <w:r w:rsidR="003C78E4">
        <w:rPr>
          <w:sz w:val="22"/>
          <w:szCs w:val="22"/>
        </w:rPr>
        <w:t xml:space="preserve"> </w:t>
      </w:r>
      <w:r w:rsidR="006D0B3B">
        <w:rPr>
          <w:sz w:val="22"/>
          <w:szCs w:val="22"/>
        </w:rPr>
        <w:t>CRE</w:t>
      </w:r>
    </w:p>
    <w:p w14:paraId="7799E38F" w14:textId="77777777" w:rsidR="00EE6395" w:rsidRDefault="00EE6395" w:rsidP="00EE6395">
      <w:pPr>
        <w:pStyle w:val="HTMLPreformatted"/>
        <w:rPr>
          <w:sz w:val="24"/>
          <w:szCs w:val="24"/>
        </w:rPr>
      </w:pPr>
      <w:r w:rsidRPr="009423D9">
        <w:rPr>
          <w:b/>
          <w:sz w:val="24"/>
          <w:szCs w:val="24"/>
        </w:rPr>
        <w:t>GAAGAC</w:t>
      </w:r>
      <w:r w:rsidRPr="009423D9">
        <w:rPr>
          <w:sz w:val="24"/>
          <w:szCs w:val="24"/>
        </w:rPr>
        <w:t>AGAAC</w:t>
      </w:r>
      <w:r w:rsidRPr="003C78E4">
        <w:rPr>
          <w:sz w:val="24"/>
          <w:szCs w:val="24"/>
          <w:u w:val="single"/>
        </w:rPr>
        <w:t>AGAGA</w:t>
      </w:r>
      <w:r w:rsidRPr="003C78E4">
        <w:rPr>
          <w:sz w:val="24"/>
          <w:szCs w:val="24"/>
        </w:rPr>
        <w:t>CC</w:t>
      </w:r>
      <w:r w:rsidRPr="009423D9">
        <w:rPr>
          <w:sz w:val="24"/>
          <w:szCs w:val="24"/>
        </w:rPr>
        <w:t>T</w:t>
      </w:r>
      <w:r w:rsidRPr="003C78E4">
        <w:rPr>
          <w:sz w:val="24"/>
          <w:szCs w:val="24"/>
          <w:u w:val="single"/>
        </w:rPr>
        <w:t>TCTCC</w:t>
      </w:r>
      <w:r w:rsidRPr="009423D9">
        <w:rPr>
          <w:sz w:val="24"/>
          <w:szCs w:val="24"/>
        </w:rPr>
        <w:t>CCTCCCACCCCTTAG</w:t>
      </w:r>
      <w:r w:rsidRPr="00367BED">
        <w:rPr>
          <w:sz w:val="24"/>
          <w:szCs w:val="24"/>
          <w:highlight w:val="yellow"/>
        </w:rPr>
        <w:t>TGAGCCAGT</w:t>
      </w:r>
      <w:r w:rsidRPr="009423D9">
        <w:rPr>
          <w:sz w:val="24"/>
          <w:szCs w:val="24"/>
        </w:rPr>
        <w:t>CTAAATCAAGCTGCTTGTC</w:t>
      </w:r>
      <w:r w:rsidRPr="006D0B3B">
        <w:rPr>
          <w:sz w:val="24"/>
          <w:szCs w:val="24"/>
          <w:highlight w:val="yellow"/>
        </w:rPr>
        <w:t>ACTGCTGT</w:t>
      </w:r>
      <w:r w:rsidRPr="009423D9">
        <w:rPr>
          <w:sz w:val="24"/>
          <w:szCs w:val="24"/>
        </w:rPr>
        <w:t>TGTTCTGTGAATGT</w:t>
      </w:r>
    </w:p>
    <w:p w14:paraId="65BBE29A" w14:textId="71FF4540" w:rsidR="00EE6395" w:rsidRDefault="006D0B3B" w:rsidP="00EE6395">
      <w:pPr>
        <w:pStyle w:val="HTMLPreformatted"/>
        <w:rPr>
          <w:sz w:val="24"/>
          <w:szCs w:val="24"/>
        </w:rPr>
      </w:pPr>
      <w:r>
        <w:rPr>
          <w:sz w:val="24"/>
          <w:szCs w:val="24"/>
        </w:rPr>
        <w:t xml:space="preserve">                                     </w:t>
      </w:r>
      <w:r w:rsidR="003C78E4">
        <w:rPr>
          <w:sz w:val="24"/>
          <w:szCs w:val="24"/>
        </w:rPr>
        <w:t xml:space="preserve">   </w:t>
      </w:r>
      <w:proofErr w:type="gramStart"/>
      <w:r w:rsidR="003C78E4">
        <w:rPr>
          <w:sz w:val="22"/>
          <w:szCs w:val="22"/>
        </w:rPr>
        <w:t>inverted</w:t>
      </w:r>
      <w:proofErr w:type="gramEnd"/>
      <w:r w:rsidR="003C78E4">
        <w:rPr>
          <w:sz w:val="22"/>
          <w:szCs w:val="22"/>
        </w:rPr>
        <w:t xml:space="preserve"> ERE</w:t>
      </w:r>
      <w:r w:rsidR="003C78E4">
        <w:rPr>
          <w:sz w:val="24"/>
          <w:szCs w:val="24"/>
        </w:rPr>
        <w:t xml:space="preserve">                             </w:t>
      </w:r>
      <w:proofErr w:type="spellStart"/>
      <w:r>
        <w:rPr>
          <w:sz w:val="22"/>
          <w:szCs w:val="22"/>
        </w:rPr>
        <w:t>ERE</w:t>
      </w:r>
      <w:proofErr w:type="spellEnd"/>
    </w:p>
    <w:p w14:paraId="73F11F4F" w14:textId="77777777" w:rsidR="00EE6395" w:rsidRDefault="00EE6395" w:rsidP="00EE6395">
      <w:pPr>
        <w:pStyle w:val="HTMLPreformatted"/>
        <w:rPr>
          <w:sz w:val="24"/>
          <w:szCs w:val="24"/>
        </w:rPr>
      </w:pPr>
      <w:r w:rsidRPr="009423D9">
        <w:rPr>
          <w:sz w:val="24"/>
          <w:szCs w:val="24"/>
        </w:rPr>
        <w:t>G</w:t>
      </w:r>
      <w:r w:rsidRPr="009423D9">
        <w:rPr>
          <w:b/>
          <w:sz w:val="24"/>
          <w:szCs w:val="24"/>
        </w:rPr>
        <w:t>ATG</w:t>
      </w:r>
      <w:r w:rsidRPr="009423D9">
        <w:rPr>
          <w:sz w:val="24"/>
          <w:szCs w:val="24"/>
        </w:rPr>
        <w:t>CTGGTCAGACAGTCCCATACGCAGATTTCCAAA</w:t>
      </w:r>
      <w:r w:rsidRPr="003C78E4">
        <w:rPr>
          <w:sz w:val="24"/>
          <w:szCs w:val="24"/>
          <w:u w:val="single"/>
        </w:rPr>
        <w:t>CCTCT</w:t>
      </w:r>
      <w:r w:rsidRPr="009423D9">
        <w:rPr>
          <w:sz w:val="24"/>
          <w:szCs w:val="24"/>
        </w:rPr>
        <w:t>C</w:t>
      </w:r>
      <w:r w:rsidRPr="003C78E4">
        <w:rPr>
          <w:sz w:val="24"/>
          <w:szCs w:val="24"/>
          <w:u w:val="single"/>
        </w:rPr>
        <w:t>GGAGC</w:t>
      </w:r>
      <w:r w:rsidRPr="009423D9">
        <w:rPr>
          <w:sz w:val="24"/>
          <w:szCs w:val="24"/>
        </w:rPr>
        <w:t>T</w:t>
      </w:r>
      <w:r w:rsidRPr="003C78E4">
        <w:rPr>
          <w:sz w:val="24"/>
          <w:szCs w:val="24"/>
          <w:u w:val="single"/>
        </w:rPr>
        <w:t>CCTCT</w:t>
      </w:r>
      <w:r w:rsidRPr="009423D9">
        <w:rPr>
          <w:sz w:val="24"/>
          <w:szCs w:val="24"/>
        </w:rPr>
        <w:t>CAGATCCCGAACGACCCT</w:t>
      </w:r>
      <w:r w:rsidRPr="006D0B3B">
        <w:rPr>
          <w:sz w:val="24"/>
          <w:szCs w:val="24"/>
          <w:u w:val="single"/>
        </w:rPr>
        <w:t>GGAGA</w:t>
      </w:r>
      <w:r w:rsidRPr="009423D9">
        <w:rPr>
          <w:sz w:val="24"/>
          <w:szCs w:val="24"/>
        </w:rPr>
        <w:t>GCCACGCCA</w:t>
      </w:r>
      <w:r w:rsidRPr="006D0B3B">
        <w:rPr>
          <w:sz w:val="24"/>
          <w:szCs w:val="24"/>
          <w:u w:val="single"/>
        </w:rPr>
        <w:t>TCT</w:t>
      </w:r>
    </w:p>
    <w:p w14:paraId="044B1316" w14:textId="77777777" w:rsidR="00EE6395" w:rsidRDefault="00EE6395" w:rsidP="00EE6395">
      <w:pPr>
        <w:pStyle w:val="HTMLPreformatted"/>
        <w:rPr>
          <w:sz w:val="24"/>
          <w:szCs w:val="24"/>
        </w:rPr>
      </w:pPr>
    </w:p>
    <w:p w14:paraId="4F27F05C" w14:textId="77777777" w:rsidR="00EE6395" w:rsidRPr="009423D9" w:rsidRDefault="00EE6395" w:rsidP="00EE6395">
      <w:pPr>
        <w:pStyle w:val="HTMLPreformatted"/>
        <w:rPr>
          <w:sz w:val="24"/>
          <w:szCs w:val="24"/>
        </w:rPr>
      </w:pPr>
      <w:r w:rsidRPr="006D0B3B">
        <w:rPr>
          <w:sz w:val="24"/>
          <w:szCs w:val="24"/>
          <w:u w:val="single"/>
        </w:rPr>
        <w:t>CC</w:t>
      </w:r>
      <w:r w:rsidRPr="009423D9">
        <w:rPr>
          <w:sz w:val="24"/>
          <w:szCs w:val="24"/>
        </w:rPr>
        <w:t>CCCCCAAAACTCTCACCACAGCAGCCGACCACC</w:t>
      </w:r>
      <w:r w:rsidRPr="003C78E4">
        <w:rPr>
          <w:sz w:val="24"/>
          <w:szCs w:val="24"/>
          <w:highlight w:val="magenta"/>
        </w:rPr>
        <w:t>CCCAACAGCA</w:t>
      </w:r>
      <w:r w:rsidRPr="009423D9">
        <w:rPr>
          <w:sz w:val="24"/>
          <w:szCs w:val="24"/>
        </w:rPr>
        <w:t>ACATGTACCCTGAGGAGACACGCAGAGGTGGTGGGGCGGCCGCC</w:t>
      </w:r>
    </w:p>
    <w:p w14:paraId="455A704B" w14:textId="77777777" w:rsidR="008B7281" w:rsidRPr="008B7281" w:rsidRDefault="008B7281" w:rsidP="0085360F">
      <w:pPr>
        <w:widowControl w:val="0"/>
        <w:autoSpaceDE w:val="0"/>
        <w:autoSpaceDN w:val="0"/>
        <w:adjustRightInd w:val="0"/>
        <w:rPr>
          <w:rFonts w:ascii="Courier" w:hAnsi="Courier" w:cs="Courier"/>
          <w:sz w:val="26"/>
          <w:szCs w:val="26"/>
        </w:rPr>
      </w:pPr>
    </w:p>
    <w:sectPr w:rsidR="008B7281" w:rsidRPr="008B7281" w:rsidSect="00A70DB9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iberation Mono">
    <w:altName w:val="Courier New"/>
    <w:charset w:val="01"/>
    <w:family w:val="modern"/>
    <w:pitch w:val="fixed"/>
  </w:font>
  <w:font w:name="Nimbus Mono L">
    <w:panose1 w:val="00000000000000000000"/>
    <w:charset w:val="00"/>
    <w:family w:val="roman"/>
    <w:notTrueType/>
    <w:pitch w:val="default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72A8"/>
    <w:rsid w:val="00016191"/>
    <w:rsid w:val="000312CC"/>
    <w:rsid w:val="00041730"/>
    <w:rsid w:val="00044F08"/>
    <w:rsid w:val="000615FD"/>
    <w:rsid w:val="00082637"/>
    <w:rsid w:val="000A052D"/>
    <w:rsid w:val="000A0A13"/>
    <w:rsid w:val="000A2E6C"/>
    <w:rsid w:val="000B0FE4"/>
    <w:rsid w:val="000C3B8C"/>
    <w:rsid w:val="000D0347"/>
    <w:rsid w:val="000E2E02"/>
    <w:rsid w:val="000F726E"/>
    <w:rsid w:val="00103F8B"/>
    <w:rsid w:val="00105E17"/>
    <w:rsid w:val="00130354"/>
    <w:rsid w:val="001304A6"/>
    <w:rsid w:val="001401EA"/>
    <w:rsid w:val="0015447F"/>
    <w:rsid w:val="00155BC3"/>
    <w:rsid w:val="001572C4"/>
    <w:rsid w:val="00172B74"/>
    <w:rsid w:val="00182375"/>
    <w:rsid w:val="001A03C7"/>
    <w:rsid w:val="001B0D01"/>
    <w:rsid w:val="001B329C"/>
    <w:rsid w:val="001B3C05"/>
    <w:rsid w:val="001B5E7C"/>
    <w:rsid w:val="001C6C0D"/>
    <w:rsid w:val="00215154"/>
    <w:rsid w:val="0022315C"/>
    <w:rsid w:val="002261F6"/>
    <w:rsid w:val="00226793"/>
    <w:rsid w:val="002337D8"/>
    <w:rsid w:val="00236EC0"/>
    <w:rsid w:val="002550A6"/>
    <w:rsid w:val="002578E9"/>
    <w:rsid w:val="002717CA"/>
    <w:rsid w:val="002745C9"/>
    <w:rsid w:val="002A1255"/>
    <w:rsid w:val="002A189F"/>
    <w:rsid w:val="002A2A22"/>
    <w:rsid w:val="002B18D0"/>
    <w:rsid w:val="002B3526"/>
    <w:rsid w:val="002E3687"/>
    <w:rsid w:val="002E3910"/>
    <w:rsid w:val="002F6AF7"/>
    <w:rsid w:val="002F6B79"/>
    <w:rsid w:val="003127F7"/>
    <w:rsid w:val="0031287C"/>
    <w:rsid w:val="00344A48"/>
    <w:rsid w:val="003463FC"/>
    <w:rsid w:val="00367BED"/>
    <w:rsid w:val="00370A2F"/>
    <w:rsid w:val="00371BA3"/>
    <w:rsid w:val="00374EDD"/>
    <w:rsid w:val="00376ABA"/>
    <w:rsid w:val="00381CFC"/>
    <w:rsid w:val="0038269F"/>
    <w:rsid w:val="00387C15"/>
    <w:rsid w:val="003A20BD"/>
    <w:rsid w:val="003B4962"/>
    <w:rsid w:val="003C2E67"/>
    <w:rsid w:val="003C4F24"/>
    <w:rsid w:val="003C6CDC"/>
    <w:rsid w:val="003C78E4"/>
    <w:rsid w:val="003D4E0A"/>
    <w:rsid w:val="003E3FFF"/>
    <w:rsid w:val="003F1479"/>
    <w:rsid w:val="003F1939"/>
    <w:rsid w:val="003F2C69"/>
    <w:rsid w:val="003F6869"/>
    <w:rsid w:val="004014FC"/>
    <w:rsid w:val="00403F9D"/>
    <w:rsid w:val="00407F03"/>
    <w:rsid w:val="0041094B"/>
    <w:rsid w:val="00421E7A"/>
    <w:rsid w:val="00433331"/>
    <w:rsid w:val="004342F3"/>
    <w:rsid w:val="004475FE"/>
    <w:rsid w:val="00463BA9"/>
    <w:rsid w:val="00477233"/>
    <w:rsid w:val="00485CAC"/>
    <w:rsid w:val="0049022A"/>
    <w:rsid w:val="00491BFF"/>
    <w:rsid w:val="0049429A"/>
    <w:rsid w:val="00494A7F"/>
    <w:rsid w:val="004A1E20"/>
    <w:rsid w:val="004B4CFA"/>
    <w:rsid w:val="004B78E7"/>
    <w:rsid w:val="004C4013"/>
    <w:rsid w:val="004D0995"/>
    <w:rsid w:val="004E1077"/>
    <w:rsid w:val="004E22A5"/>
    <w:rsid w:val="004E48EE"/>
    <w:rsid w:val="004F39A2"/>
    <w:rsid w:val="004F5C30"/>
    <w:rsid w:val="005237AB"/>
    <w:rsid w:val="0053245E"/>
    <w:rsid w:val="00540B20"/>
    <w:rsid w:val="00547077"/>
    <w:rsid w:val="0056191D"/>
    <w:rsid w:val="00572B02"/>
    <w:rsid w:val="0058002A"/>
    <w:rsid w:val="0058297C"/>
    <w:rsid w:val="005A1B15"/>
    <w:rsid w:val="005B0CD9"/>
    <w:rsid w:val="005B2875"/>
    <w:rsid w:val="005C1072"/>
    <w:rsid w:val="005F0873"/>
    <w:rsid w:val="005F7A42"/>
    <w:rsid w:val="006039C3"/>
    <w:rsid w:val="00605228"/>
    <w:rsid w:val="006063D0"/>
    <w:rsid w:val="00614D3A"/>
    <w:rsid w:val="00630051"/>
    <w:rsid w:val="006376EC"/>
    <w:rsid w:val="006403E0"/>
    <w:rsid w:val="00644CD5"/>
    <w:rsid w:val="00644FE8"/>
    <w:rsid w:val="006501AA"/>
    <w:rsid w:val="00660E31"/>
    <w:rsid w:val="00661988"/>
    <w:rsid w:val="00681D8E"/>
    <w:rsid w:val="00683CB0"/>
    <w:rsid w:val="006A09BA"/>
    <w:rsid w:val="006B1829"/>
    <w:rsid w:val="006C4642"/>
    <w:rsid w:val="006C4FEE"/>
    <w:rsid w:val="006D0B3B"/>
    <w:rsid w:val="006D7AF1"/>
    <w:rsid w:val="006E3D6D"/>
    <w:rsid w:val="006F2F6A"/>
    <w:rsid w:val="006F3339"/>
    <w:rsid w:val="006F3815"/>
    <w:rsid w:val="00703BD4"/>
    <w:rsid w:val="00703C8E"/>
    <w:rsid w:val="0070402F"/>
    <w:rsid w:val="00707007"/>
    <w:rsid w:val="00707A90"/>
    <w:rsid w:val="00720407"/>
    <w:rsid w:val="007207F6"/>
    <w:rsid w:val="00740C3F"/>
    <w:rsid w:val="0074459F"/>
    <w:rsid w:val="00752631"/>
    <w:rsid w:val="00753AA7"/>
    <w:rsid w:val="0076346E"/>
    <w:rsid w:val="0077365E"/>
    <w:rsid w:val="007C5498"/>
    <w:rsid w:val="007D1D36"/>
    <w:rsid w:val="007E7273"/>
    <w:rsid w:val="0080241B"/>
    <w:rsid w:val="00805AEC"/>
    <w:rsid w:val="00812AB6"/>
    <w:rsid w:val="00813AC6"/>
    <w:rsid w:val="00825FA6"/>
    <w:rsid w:val="008304C1"/>
    <w:rsid w:val="0084428F"/>
    <w:rsid w:val="0085360F"/>
    <w:rsid w:val="008559AE"/>
    <w:rsid w:val="008574A9"/>
    <w:rsid w:val="008601D3"/>
    <w:rsid w:val="00874CE3"/>
    <w:rsid w:val="00875700"/>
    <w:rsid w:val="008923A3"/>
    <w:rsid w:val="008924DD"/>
    <w:rsid w:val="00893920"/>
    <w:rsid w:val="00894B79"/>
    <w:rsid w:val="008953E2"/>
    <w:rsid w:val="008B240B"/>
    <w:rsid w:val="008B7281"/>
    <w:rsid w:val="008C5BC9"/>
    <w:rsid w:val="008D433D"/>
    <w:rsid w:val="008E2519"/>
    <w:rsid w:val="008E45D1"/>
    <w:rsid w:val="008F0B23"/>
    <w:rsid w:val="008F2419"/>
    <w:rsid w:val="00902EED"/>
    <w:rsid w:val="009220B7"/>
    <w:rsid w:val="009261BD"/>
    <w:rsid w:val="00936B27"/>
    <w:rsid w:val="009372A8"/>
    <w:rsid w:val="009504D3"/>
    <w:rsid w:val="009773D2"/>
    <w:rsid w:val="009A3224"/>
    <w:rsid w:val="009B3191"/>
    <w:rsid w:val="009B7948"/>
    <w:rsid w:val="009C4A3F"/>
    <w:rsid w:val="009D7C16"/>
    <w:rsid w:val="009E6A67"/>
    <w:rsid w:val="009F557A"/>
    <w:rsid w:val="00A03818"/>
    <w:rsid w:val="00A15359"/>
    <w:rsid w:val="00A1554A"/>
    <w:rsid w:val="00A15CB7"/>
    <w:rsid w:val="00A204C0"/>
    <w:rsid w:val="00A26890"/>
    <w:rsid w:val="00A311C9"/>
    <w:rsid w:val="00A363E3"/>
    <w:rsid w:val="00A519E5"/>
    <w:rsid w:val="00A54B0E"/>
    <w:rsid w:val="00A650C1"/>
    <w:rsid w:val="00A70DB9"/>
    <w:rsid w:val="00A77640"/>
    <w:rsid w:val="00A77D67"/>
    <w:rsid w:val="00A93DDD"/>
    <w:rsid w:val="00AA2785"/>
    <w:rsid w:val="00AF0202"/>
    <w:rsid w:val="00AF354E"/>
    <w:rsid w:val="00AF5129"/>
    <w:rsid w:val="00AF676C"/>
    <w:rsid w:val="00B2209A"/>
    <w:rsid w:val="00B25971"/>
    <w:rsid w:val="00B269E7"/>
    <w:rsid w:val="00B27FF4"/>
    <w:rsid w:val="00B54B57"/>
    <w:rsid w:val="00B57865"/>
    <w:rsid w:val="00B61A21"/>
    <w:rsid w:val="00B624AE"/>
    <w:rsid w:val="00B66692"/>
    <w:rsid w:val="00B827E3"/>
    <w:rsid w:val="00B93AFC"/>
    <w:rsid w:val="00BB5F85"/>
    <w:rsid w:val="00BD501B"/>
    <w:rsid w:val="00BF1A86"/>
    <w:rsid w:val="00C07554"/>
    <w:rsid w:val="00C07A5C"/>
    <w:rsid w:val="00C11387"/>
    <w:rsid w:val="00C14AFC"/>
    <w:rsid w:val="00C166F7"/>
    <w:rsid w:val="00C20A50"/>
    <w:rsid w:val="00C2206D"/>
    <w:rsid w:val="00C22F39"/>
    <w:rsid w:val="00C37436"/>
    <w:rsid w:val="00C4365D"/>
    <w:rsid w:val="00C447F7"/>
    <w:rsid w:val="00CB44B9"/>
    <w:rsid w:val="00CE21AC"/>
    <w:rsid w:val="00CE372D"/>
    <w:rsid w:val="00CF4B91"/>
    <w:rsid w:val="00D021AA"/>
    <w:rsid w:val="00D02DF9"/>
    <w:rsid w:val="00D07136"/>
    <w:rsid w:val="00D22F19"/>
    <w:rsid w:val="00D24F24"/>
    <w:rsid w:val="00D407DB"/>
    <w:rsid w:val="00D64114"/>
    <w:rsid w:val="00D836C1"/>
    <w:rsid w:val="00D871F9"/>
    <w:rsid w:val="00D91F4E"/>
    <w:rsid w:val="00D95E13"/>
    <w:rsid w:val="00DB06C9"/>
    <w:rsid w:val="00DC4C48"/>
    <w:rsid w:val="00DC6000"/>
    <w:rsid w:val="00DF6D4B"/>
    <w:rsid w:val="00E41542"/>
    <w:rsid w:val="00E42919"/>
    <w:rsid w:val="00E44745"/>
    <w:rsid w:val="00E60526"/>
    <w:rsid w:val="00E754C6"/>
    <w:rsid w:val="00E7731A"/>
    <w:rsid w:val="00E77999"/>
    <w:rsid w:val="00E77F89"/>
    <w:rsid w:val="00E92771"/>
    <w:rsid w:val="00E974A1"/>
    <w:rsid w:val="00EB2A24"/>
    <w:rsid w:val="00EB52DE"/>
    <w:rsid w:val="00EC03E0"/>
    <w:rsid w:val="00ED02FE"/>
    <w:rsid w:val="00ED5700"/>
    <w:rsid w:val="00EE2D2B"/>
    <w:rsid w:val="00EE6395"/>
    <w:rsid w:val="00EF3E8F"/>
    <w:rsid w:val="00EF4282"/>
    <w:rsid w:val="00F1132E"/>
    <w:rsid w:val="00F16BD6"/>
    <w:rsid w:val="00F17DD8"/>
    <w:rsid w:val="00F209CC"/>
    <w:rsid w:val="00F310B3"/>
    <w:rsid w:val="00F32346"/>
    <w:rsid w:val="00F370A5"/>
    <w:rsid w:val="00F42616"/>
    <w:rsid w:val="00F45E4E"/>
    <w:rsid w:val="00F53009"/>
    <w:rsid w:val="00F72DE8"/>
    <w:rsid w:val="00F808D8"/>
    <w:rsid w:val="00F83C8B"/>
    <w:rsid w:val="00F83E57"/>
    <w:rsid w:val="00F90C34"/>
    <w:rsid w:val="00FA0605"/>
    <w:rsid w:val="00FB2D2F"/>
    <w:rsid w:val="00FB4A97"/>
    <w:rsid w:val="00FD1A71"/>
    <w:rsid w:val="00FD3E07"/>
    <w:rsid w:val="00FD53F0"/>
    <w:rsid w:val="00FE2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38B30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70DB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70DB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70DB9"/>
    <w:rPr>
      <w:rFonts w:ascii="Courier" w:hAnsi="Courier" w:cs="Courier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A70DB9"/>
    <w:rPr>
      <w:color w:val="0000FF"/>
      <w:u w:val="single"/>
    </w:rPr>
  </w:style>
  <w:style w:type="paragraph" w:customStyle="1" w:styleId="PreformattedText">
    <w:name w:val="Preformatted Text"/>
    <w:basedOn w:val="Normal"/>
    <w:qFormat/>
    <w:rsid w:val="009504D3"/>
    <w:rPr>
      <w:rFonts w:ascii="Liberation Mono" w:eastAsia="Nimbus Mono L" w:hAnsi="Liberation Mono" w:cs="Liberation Mono"/>
      <w:sz w:val="20"/>
      <w:szCs w:val="20"/>
      <w:lang w:val="en-CA" w:eastAsia="zh-CN" w:bidi="hi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70DB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70DB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70DB9"/>
    <w:rPr>
      <w:rFonts w:ascii="Courier" w:hAnsi="Courier" w:cs="Courier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A70DB9"/>
    <w:rPr>
      <w:color w:val="0000FF"/>
      <w:u w:val="single"/>
    </w:rPr>
  </w:style>
  <w:style w:type="paragraph" w:customStyle="1" w:styleId="PreformattedText">
    <w:name w:val="Preformatted Text"/>
    <w:basedOn w:val="Normal"/>
    <w:qFormat/>
    <w:rsid w:val="009504D3"/>
    <w:rPr>
      <w:rFonts w:ascii="Liberation Mono" w:eastAsia="Nimbus Mono L" w:hAnsi="Liberation Mono" w:cs="Liberation Mono"/>
      <w:sz w:val="20"/>
      <w:szCs w:val="20"/>
      <w:lang w:val="en-CA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83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3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6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7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8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8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9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0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4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8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2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2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9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8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8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0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2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7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8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4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1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1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5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7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1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4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5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05</Words>
  <Characters>1744</Characters>
  <Application>Microsoft Macintosh Word</Application>
  <DocSecurity>0</DocSecurity>
  <Lines>14</Lines>
  <Paragraphs>4</Paragraphs>
  <ScaleCrop>false</ScaleCrop>
  <Company/>
  <LinksUpToDate>false</LinksUpToDate>
  <CharactersWithSpaces>2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</dc:creator>
  <cp:keywords/>
  <dc:description/>
  <cp:lastModifiedBy>Kris</cp:lastModifiedBy>
  <cp:revision>7</cp:revision>
  <dcterms:created xsi:type="dcterms:W3CDTF">2017-10-12T19:35:00Z</dcterms:created>
  <dcterms:modified xsi:type="dcterms:W3CDTF">2017-12-14T00:35:00Z</dcterms:modified>
</cp:coreProperties>
</file>